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EBE" w:rsidRPr="00BA07AA" w:rsidRDefault="001D3EBE">
      <w:pPr>
        <w:rPr>
          <w:lang w:val="en-US"/>
        </w:rPr>
      </w:pPr>
    </w:p>
    <w:p w:rsidR="00471EF4" w:rsidRPr="00BA07AA" w:rsidRDefault="00EE6B7F">
      <w:pPr>
        <w:rPr>
          <w:lang w:val="en-US"/>
        </w:rPr>
      </w:pPr>
      <w:r>
        <w:rPr>
          <w:lang w:val="en-US"/>
        </w:rPr>
        <w:t xml:space="preserve">Supplementary </w:t>
      </w:r>
      <w:r w:rsidR="00471EF4" w:rsidRPr="00BA07AA">
        <w:rPr>
          <w:lang w:val="en-US"/>
        </w:rPr>
        <w:t>Table 1. Sequences o</w:t>
      </w:r>
      <w:r w:rsidR="002C577B">
        <w:rPr>
          <w:lang w:val="en-US"/>
        </w:rPr>
        <w:t xml:space="preserve">f </w:t>
      </w:r>
      <w:r w:rsidR="00F346DF">
        <w:rPr>
          <w:lang w:val="en-US"/>
        </w:rPr>
        <w:t xml:space="preserve">the primers and probes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316"/>
        <w:gridCol w:w="5693"/>
      </w:tblGrid>
      <w:tr w:rsidR="00C81979" w:rsidRPr="00BA07AA" w:rsidTr="00C81979">
        <w:tc>
          <w:tcPr>
            <w:tcW w:w="0" w:type="auto"/>
          </w:tcPr>
          <w:p w:rsidR="00C81979" w:rsidRPr="00BA07AA" w:rsidRDefault="00C81979" w:rsidP="0071127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ame </w:t>
            </w:r>
          </w:p>
        </w:tc>
        <w:tc>
          <w:tcPr>
            <w:tcW w:w="0" w:type="auto"/>
          </w:tcPr>
          <w:p w:rsidR="00C81979" w:rsidRPr="00BA07AA" w:rsidRDefault="00C81979" w:rsidP="0071127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s</w:t>
            </w:r>
          </w:p>
        </w:tc>
      </w:tr>
      <w:tr w:rsidR="00C81979" w:rsidRPr="00BA07AA" w:rsidTr="00C81979">
        <w:tc>
          <w:tcPr>
            <w:tcW w:w="0" w:type="auto"/>
          </w:tcPr>
          <w:p w:rsidR="00C81979" w:rsidRPr="00B91DCF" w:rsidRDefault="00C81979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 xml:space="preserve">TREC Forward primer        </w:t>
            </w:r>
          </w:p>
        </w:tc>
        <w:tc>
          <w:tcPr>
            <w:tcW w:w="0" w:type="auto"/>
          </w:tcPr>
          <w:p w:rsidR="00C81979" w:rsidRPr="00BA07AA" w:rsidRDefault="002C577B" w:rsidP="00C81979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C81979" w:rsidRPr="00BA07AA">
              <w:rPr>
                <w:lang w:val="en-US"/>
              </w:rPr>
              <w:t xml:space="preserve">CACATCCCTTTCAACCATGCT </w:t>
            </w:r>
            <w:r>
              <w:rPr>
                <w:lang w:val="en-US"/>
              </w:rPr>
              <w:t>3’</w:t>
            </w:r>
            <w:r w:rsidR="00C81979" w:rsidRPr="00BA07AA">
              <w:rPr>
                <w:lang w:val="en-US"/>
              </w:rPr>
              <w:t xml:space="preserve">                      </w:t>
            </w:r>
          </w:p>
        </w:tc>
      </w:tr>
      <w:tr w:rsidR="00C81979" w:rsidRPr="00BA07AA" w:rsidTr="00C81979">
        <w:tc>
          <w:tcPr>
            <w:tcW w:w="0" w:type="auto"/>
          </w:tcPr>
          <w:p w:rsidR="00C81979" w:rsidRPr="00B91DCF" w:rsidRDefault="00C81979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 xml:space="preserve">TREC Reverse primer       </w:t>
            </w:r>
          </w:p>
        </w:tc>
        <w:tc>
          <w:tcPr>
            <w:tcW w:w="0" w:type="auto"/>
          </w:tcPr>
          <w:p w:rsidR="00C81979" w:rsidRPr="00BA07AA" w:rsidRDefault="00C81979" w:rsidP="00C81979">
            <w:pPr>
              <w:rPr>
                <w:lang w:val="en-US"/>
              </w:rPr>
            </w:pPr>
            <w:r w:rsidRPr="00BA07AA">
              <w:rPr>
                <w:lang w:val="en-US"/>
              </w:rPr>
              <w:t xml:space="preserve">GCCAGCTGCAGGGTTTAGG                        </w:t>
            </w:r>
          </w:p>
        </w:tc>
      </w:tr>
      <w:tr w:rsidR="00C81979" w:rsidRPr="00BA07AA" w:rsidTr="00C81979">
        <w:tc>
          <w:tcPr>
            <w:tcW w:w="0" w:type="auto"/>
          </w:tcPr>
          <w:p w:rsidR="00C81979" w:rsidRPr="00B91DCF" w:rsidRDefault="00C81979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>TREC_PROBE</w:t>
            </w:r>
          </w:p>
        </w:tc>
        <w:tc>
          <w:tcPr>
            <w:tcW w:w="0" w:type="auto"/>
          </w:tcPr>
          <w:p w:rsidR="00C81979" w:rsidRPr="002C577B" w:rsidRDefault="00C81979" w:rsidP="00C81979">
            <w:pPr>
              <w:rPr>
                <w:lang w:val="en-US"/>
              </w:rPr>
            </w:pPr>
            <w:r w:rsidRPr="002C577B">
              <w:rPr>
                <w:lang w:val="en-US"/>
              </w:rPr>
              <w:t xml:space="preserve">5’-FAM  - ACACCTCTGGTTTTTGTAAAGGTGCCCACT - 3’TAMRA            </w:t>
            </w:r>
          </w:p>
        </w:tc>
      </w:tr>
      <w:tr w:rsidR="00C81979" w:rsidRPr="00BA07AA" w:rsidTr="00C81979">
        <w:tc>
          <w:tcPr>
            <w:tcW w:w="0" w:type="auto"/>
          </w:tcPr>
          <w:p w:rsidR="00C81979" w:rsidRPr="00B91DCF" w:rsidRDefault="00C81979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 xml:space="preserve">B-Actin Forward primer        </w:t>
            </w:r>
          </w:p>
        </w:tc>
        <w:tc>
          <w:tcPr>
            <w:tcW w:w="0" w:type="auto"/>
          </w:tcPr>
          <w:p w:rsidR="00C81979" w:rsidRPr="00BA07AA" w:rsidRDefault="00C81979" w:rsidP="00C81979">
            <w:pPr>
              <w:rPr>
                <w:lang w:val="en-US"/>
              </w:rPr>
            </w:pPr>
            <w:r w:rsidRPr="00BA07AA">
              <w:rPr>
                <w:lang w:val="en-US"/>
              </w:rPr>
              <w:t xml:space="preserve">5’ TCACCCACACTGTGCCCATCTACGAG 3’                     </w:t>
            </w:r>
          </w:p>
        </w:tc>
      </w:tr>
      <w:tr w:rsidR="00C81979" w:rsidRPr="00BA07AA" w:rsidTr="00C81979">
        <w:tc>
          <w:tcPr>
            <w:tcW w:w="0" w:type="auto"/>
          </w:tcPr>
          <w:p w:rsidR="00C81979" w:rsidRPr="00B91DCF" w:rsidRDefault="00C81979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 xml:space="preserve">B-Actin Reverse primer       </w:t>
            </w:r>
          </w:p>
        </w:tc>
        <w:tc>
          <w:tcPr>
            <w:tcW w:w="0" w:type="auto"/>
          </w:tcPr>
          <w:p w:rsidR="00C81979" w:rsidRPr="00BA07AA" w:rsidRDefault="00C81979" w:rsidP="00C81979">
            <w:pPr>
              <w:rPr>
                <w:lang w:val="en-US"/>
              </w:rPr>
            </w:pPr>
            <w:r w:rsidRPr="00BA07AA">
              <w:rPr>
                <w:lang w:val="en-US"/>
              </w:rPr>
              <w:t xml:space="preserve">5’ CAGCGAACCGCTCATTGCCATGG 3’                            </w:t>
            </w:r>
          </w:p>
        </w:tc>
      </w:tr>
      <w:tr w:rsidR="00C81979" w:rsidRPr="002C577B" w:rsidTr="00C81979">
        <w:tc>
          <w:tcPr>
            <w:tcW w:w="0" w:type="auto"/>
          </w:tcPr>
          <w:p w:rsidR="00C81979" w:rsidRPr="00B91DCF" w:rsidRDefault="002C577B" w:rsidP="00C81979">
            <w:pPr>
              <w:rPr>
                <w:lang w:val="en-US"/>
              </w:rPr>
            </w:pPr>
            <w:r w:rsidRPr="00B91DCF">
              <w:rPr>
                <w:lang w:val="en-US"/>
              </w:rPr>
              <w:t>B-ACTIN_PROBE</w:t>
            </w:r>
          </w:p>
        </w:tc>
        <w:tc>
          <w:tcPr>
            <w:tcW w:w="0" w:type="auto"/>
          </w:tcPr>
          <w:p w:rsidR="00C81979" w:rsidRPr="002C577B" w:rsidRDefault="00C81979" w:rsidP="00C81979">
            <w:pPr>
              <w:rPr>
                <w:lang w:val="en-US"/>
              </w:rPr>
            </w:pPr>
            <w:r w:rsidRPr="002C577B">
              <w:rPr>
                <w:lang w:val="en-US"/>
              </w:rPr>
              <w:t xml:space="preserve">5’-JOE   -  ATGCCCTCCCCCATGCCATCCTGCGT  -  3’TAMRA                    </w:t>
            </w:r>
          </w:p>
        </w:tc>
      </w:tr>
    </w:tbl>
    <w:p w:rsidR="002C577B" w:rsidRDefault="002C577B" w:rsidP="00471EF4">
      <w:pPr>
        <w:spacing w:after="0" w:line="240" w:lineRule="auto"/>
        <w:rPr>
          <w:lang w:val="en-US"/>
        </w:rPr>
      </w:pPr>
    </w:p>
    <w:p w:rsidR="002109CA" w:rsidRPr="00BA07AA" w:rsidRDefault="002109CA" w:rsidP="00B43882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2109CA" w:rsidRPr="00BA0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EA"/>
    <w:rsid w:val="00012BC0"/>
    <w:rsid w:val="001D3EBE"/>
    <w:rsid w:val="001D7FEA"/>
    <w:rsid w:val="002109CA"/>
    <w:rsid w:val="002C577B"/>
    <w:rsid w:val="00326DB3"/>
    <w:rsid w:val="00471EF4"/>
    <w:rsid w:val="00591113"/>
    <w:rsid w:val="0079525C"/>
    <w:rsid w:val="00850E6E"/>
    <w:rsid w:val="00962A25"/>
    <w:rsid w:val="00B43882"/>
    <w:rsid w:val="00B91DCF"/>
    <w:rsid w:val="00BA07AA"/>
    <w:rsid w:val="00C81979"/>
    <w:rsid w:val="00DA690D"/>
    <w:rsid w:val="00DB2903"/>
    <w:rsid w:val="00EE6B7F"/>
    <w:rsid w:val="00F3448C"/>
    <w:rsid w:val="00F346DF"/>
    <w:rsid w:val="00F8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AA44B"/>
  <w15:chartTrackingRefBased/>
  <w15:docId w15:val="{BAD45C89-B955-41D9-A8C1-C8040C16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D3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471E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NDAN İSLAMOĞLU</cp:lastModifiedBy>
  <cp:revision>2</cp:revision>
  <dcterms:created xsi:type="dcterms:W3CDTF">2024-08-03T18:30:00Z</dcterms:created>
  <dcterms:modified xsi:type="dcterms:W3CDTF">2024-08-03T18:30:00Z</dcterms:modified>
</cp:coreProperties>
</file>